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208A" w:rsidRDefault="007C208A">
      <w:r>
        <w:rPr>
          <w:noProof/>
        </w:rPr>
        <w:drawing>
          <wp:inline distT="0" distB="0" distL="0" distR="0" wp14:anchorId="20246426" wp14:editId="6430398C">
            <wp:extent cx="5486400" cy="3657600"/>
            <wp:effectExtent l="0" t="0" r="0" b="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D87A44" w:rsidRDefault="00365F69" w:rsidP="00365F69">
      <w:bookmarkStart w:id="0" w:name="_GoBack"/>
      <w:r>
        <w:t>S</w:t>
      </w:r>
      <w:r w:rsidR="00CB2640">
        <w:t>6</w:t>
      </w:r>
      <w:r>
        <w:t xml:space="preserve"> Fig. </w:t>
      </w:r>
      <w:r w:rsidRPr="00365F69">
        <w:t xml:space="preserve">Average </w:t>
      </w:r>
      <w:r w:rsidR="00AE557A">
        <w:t>i</w:t>
      </w:r>
      <w:r w:rsidRPr="00365F69">
        <w:t xml:space="preserve">mpact of </w:t>
      </w:r>
      <w:r w:rsidR="00AE557A">
        <w:t>c</w:t>
      </w:r>
      <w:r w:rsidRPr="00365F69">
        <w:t xml:space="preserve">olumn </w:t>
      </w:r>
      <w:r w:rsidR="00AE557A">
        <w:t>p</w:t>
      </w:r>
      <w:r w:rsidRPr="00365F69">
        <w:t xml:space="preserve">urification on </w:t>
      </w:r>
      <w:r w:rsidR="00AE557A">
        <w:t>n</w:t>
      </w:r>
      <w:r w:rsidRPr="00365F69">
        <w:t xml:space="preserve">umber of </w:t>
      </w:r>
      <w:r w:rsidR="00AE557A">
        <w:t>b</w:t>
      </w:r>
      <w:r w:rsidRPr="00365F69">
        <w:t xml:space="preserve">ackground </w:t>
      </w:r>
      <w:r w:rsidR="00AE557A">
        <w:t>f</w:t>
      </w:r>
      <w:r w:rsidRPr="00365F69">
        <w:t>lavo</w:t>
      </w:r>
      <w:r>
        <w:t xml:space="preserve">noids within </w:t>
      </w:r>
      <w:r w:rsidR="00AE557A">
        <w:t>a</w:t>
      </w:r>
      <w:r>
        <w:t xml:space="preserve">cylsugar </w:t>
      </w:r>
      <w:r w:rsidR="00AE557A">
        <w:t>extracts before and after purification</w:t>
      </w:r>
      <w:r>
        <w:t xml:space="preserve">. </w:t>
      </w:r>
      <w:bookmarkEnd w:id="0"/>
      <w:r w:rsidR="00803429">
        <w:t xml:space="preserve">Single samples of each bulked acylsugar extract from the accessions/breeding </w:t>
      </w:r>
      <w:r w:rsidR="00F11631">
        <w:t>lines</w:t>
      </w:r>
      <w:r w:rsidR="00803429">
        <w:t xml:space="preserve"> were analyzed by HPLC to provide these average background levels</w:t>
      </w:r>
      <w:r w:rsidR="00E04958">
        <w:t xml:space="preserve"> befor</w:t>
      </w:r>
      <w:r w:rsidR="00803429">
        <w:t>e and after purification. Acylsugars are not visualized by HPLC and are not included in this analysis. Error Bars = Standard deviation.</w:t>
      </w:r>
    </w:p>
    <w:sectPr w:rsidR="00D87A44" w:rsidSect="00CB26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1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208A"/>
    <w:rsid w:val="001B6FC7"/>
    <w:rsid w:val="00281277"/>
    <w:rsid w:val="00332A68"/>
    <w:rsid w:val="00365F69"/>
    <w:rsid w:val="0064480E"/>
    <w:rsid w:val="007160FF"/>
    <w:rsid w:val="00793083"/>
    <w:rsid w:val="007C208A"/>
    <w:rsid w:val="00803429"/>
    <w:rsid w:val="008248E7"/>
    <w:rsid w:val="008F7AB8"/>
    <w:rsid w:val="00A07E40"/>
    <w:rsid w:val="00AE557A"/>
    <w:rsid w:val="00B41336"/>
    <w:rsid w:val="00CB2640"/>
    <w:rsid w:val="00D87A44"/>
    <w:rsid w:val="00DA0FB0"/>
    <w:rsid w:val="00DD46AB"/>
    <w:rsid w:val="00E04958"/>
    <w:rsid w:val="00E472CA"/>
    <w:rsid w:val="00F11631"/>
    <w:rsid w:val="00F35112"/>
    <w:rsid w:val="00F72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88B5B3E-A358-4350-A4CE-A084EF4710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F7A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379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9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7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8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54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9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Brian%20Leckie\Dropbox\Cornell\AS%20Spray%20Tests\Manuscript\Phenolics_Brian_AK+purification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marL="0" marR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lang="en-US"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+mn-lt"/>
                <a:ea typeface="+mn-ea"/>
                <a:cs typeface="+mn-cs"/>
              </a:rPr>
              <a:t> </a:t>
            </a:r>
          </a:p>
        </c:rich>
      </c:tx>
      <c:layout>
        <c:manualLayout>
          <c:xMode val="edge"/>
          <c:yMode val="edge"/>
          <c:x val="0.16621555118110237"/>
          <c:y val="3.231435914260717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marL="0" marR="0" indent="0" algn="ctr" defTabSz="914400" rtl="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 lang="en-US" sz="1400" b="0" i="0" u="none" strike="noStrike" kern="1200" spc="0" baseline="0">
              <a:solidFill>
                <a:sysClr val="windowText" lastClr="000000">
                  <a:lumMod val="65000"/>
                  <a:lumOff val="35000"/>
                </a:sys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448244750656168"/>
          <c:y val="0.18843749999999998"/>
          <c:w val="0.82971256197142007"/>
          <c:h val="0.7116778762029746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CE$11:$CE$12</c:f>
              <c:strCache>
                <c:ptCount val="2"/>
                <c:pt idx="0">
                  <c:v>Before</c:v>
                </c:pt>
                <c:pt idx="1">
                  <c:v>After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Sheet1!$CK$11:$CK$12</c:f>
                <c:numCache>
                  <c:formatCode>General</c:formatCode>
                  <c:ptCount val="2"/>
                  <c:pt idx="0">
                    <c:v>1.6431676725154949</c:v>
                  </c:pt>
                  <c:pt idx="1">
                    <c:v>4.6690470119715002</c:v>
                  </c:pt>
                </c:numCache>
              </c:numRef>
            </c:plus>
            <c:minus>
              <c:numRef>
                <c:f>Sheet1!$CG$11:$CG$12</c:f>
                <c:numCache>
                  <c:formatCode>General</c:formatCode>
                  <c:ptCount val="2"/>
                  <c:pt idx="0">
                    <c:v>9.0664215653145117</c:v>
                  </c:pt>
                  <c:pt idx="1">
                    <c:v>2.863564212655268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CE$11:$CE$12</c:f>
              <c:strCache>
                <c:ptCount val="2"/>
                <c:pt idx="0">
                  <c:v>Before</c:v>
                </c:pt>
                <c:pt idx="1">
                  <c:v>After</c:v>
                </c:pt>
              </c:strCache>
            </c:strRef>
          </c:cat>
          <c:val>
            <c:numRef>
              <c:f>Sheet1!$CJ$11:$CJ$12</c:f>
              <c:numCache>
                <c:formatCode>General</c:formatCode>
                <c:ptCount val="2"/>
                <c:pt idx="0">
                  <c:v>14.2</c:v>
                </c:pt>
                <c:pt idx="1">
                  <c:v>8.6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67519376"/>
        <c:axId val="658136592"/>
      </c:barChart>
      <c:catAx>
        <c:axId val="16751937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58136592"/>
        <c:crosses val="autoZero"/>
        <c:auto val="1"/>
        <c:lblAlgn val="ctr"/>
        <c:lblOffset val="100"/>
        <c:noMultiLvlLbl val="0"/>
      </c:catAx>
      <c:valAx>
        <c:axId val="6581365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/>
                  <a:t>Number</a:t>
                </a:r>
                <a:r>
                  <a:rPr lang="en-US" sz="1200" baseline="0"/>
                  <a:t> of compounds</a:t>
                </a:r>
                <a:endParaRPr lang="en-US" sz="120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751937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M. Leckie</dc:creator>
  <cp:keywords/>
  <dc:description/>
  <cp:lastModifiedBy>Brian M. Leckie</cp:lastModifiedBy>
  <cp:revision>2</cp:revision>
  <dcterms:created xsi:type="dcterms:W3CDTF">2015-10-15T13:02:00Z</dcterms:created>
  <dcterms:modified xsi:type="dcterms:W3CDTF">2015-10-15T13:02:00Z</dcterms:modified>
</cp:coreProperties>
</file>